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C05" w:rsidRDefault="0083289C" w:rsidP="00CF4DDF">
      <w:pPr>
        <w:spacing w:line="360" w:lineRule="auto"/>
        <w:rPr>
          <w:rFonts w:ascii="Arial" w:eastAsia="新細明體" w:hAnsi="Arial" w:cs="Arial"/>
          <w:b/>
          <w:bCs/>
          <w:sz w:val="21"/>
          <w:szCs w:val="21"/>
          <w:lang w:eastAsia="zh-TW"/>
        </w:rPr>
      </w:pPr>
      <w:r w:rsidRPr="00860FEC">
        <w:rPr>
          <w:rFonts w:ascii="Arial" w:eastAsia="新細明體" w:hAnsi="Arial" w:cs="Arial"/>
          <w:b/>
          <w:bCs/>
          <w:sz w:val="21"/>
          <w:szCs w:val="21"/>
          <w:lang w:eastAsia="zh-TW"/>
        </w:rPr>
        <w:t>S2</w:t>
      </w:r>
      <w:r w:rsidR="002B1C05">
        <w:rPr>
          <w:rFonts w:ascii="Arial" w:eastAsia="新細明體" w:hAnsi="Arial" w:cs="Arial"/>
          <w:b/>
          <w:bCs/>
          <w:sz w:val="21"/>
          <w:szCs w:val="21"/>
          <w:lang w:eastAsia="zh-TW"/>
        </w:rPr>
        <w:t xml:space="preserve"> Table</w:t>
      </w:r>
    </w:p>
    <w:p w:rsidR="0083289C" w:rsidRPr="00860FEC" w:rsidRDefault="0083289C" w:rsidP="00CF4DDF">
      <w:pPr>
        <w:spacing w:line="360" w:lineRule="auto"/>
        <w:rPr>
          <w:rFonts w:ascii="Arial" w:eastAsia="新細明體" w:hAnsi="Arial" w:cs="Arial"/>
          <w:b/>
          <w:sz w:val="21"/>
          <w:szCs w:val="21"/>
          <w:lang w:eastAsia="zh-TW"/>
        </w:rPr>
      </w:pPr>
      <w:bookmarkStart w:id="0" w:name="_GoBack"/>
      <w:bookmarkEnd w:id="0"/>
      <w:r w:rsidRPr="00860FEC">
        <w:rPr>
          <w:rFonts w:ascii="Arial" w:eastAsia="新細明體" w:hAnsi="Arial" w:cs="Arial"/>
          <w:b/>
          <w:bCs/>
          <w:sz w:val="21"/>
          <w:szCs w:val="21"/>
          <w:lang w:eastAsia="zh-TW"/>
        </w:rPr>
        <w:t>The primer information for Q-PCR analysis in RPIA transgenic zebrafish.</w:t>
      </w:r>
      <w:r w:rsidRPr="00860FEC">
        <w:rPr>
          <w:rFonts w:ascii="Arial" w:eastAsia="新細明體" w:hAnsi="Arial" w:cs="Arial"/>
          <w:b/>
          <w:sz w:val="21"/>
          <w:szCs w:val="21"/>
          <w:lang w:eastAsia="zh-TW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04"/>
        <w:gridCol w:w="1445"/>
        <w:gridCol w:w="4484"/>
        <w:gridCol w:w="1586"/>
        <w:gridCol w:w="2197"/>
      </w:tblGrid>
      <w:tr w:rsidR="00A42C8D" w:rsidRPr="00C162F2" w:rsidTr="007504AC">
        <w:tc>
          <w:tcPr>
            <w:tcW w:w="59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A42C8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Arial"/>
                <w:sz w:val="21"/>
                <w:szCs w:val="21"/>
              </w:rPr>
              <w:t>Target</w:t>
            </w:r>
          </w:p>
        </w:tc>
        <w:tc>
          <w:tcPr>
            <w:tcW w:w="65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A42C8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  <w:lang w:eastAsia="zh-TW"/>
              </w:rPr>
              <w:t>O</w:t>
            </w: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rientation</w:t>
            </w:r>
          </w:p>
        </w:tc>
        <w:tc>
          <w:tcPr>
            <w:tcW w:w="203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A42C8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Arial"/>
                <w:sz w:val="21"/>
                <w:szCs w:val="21"/>
              </w:rPr>
              <w:t>Primer sequence</w:t>
            </w:r>
          </w:p>
        </w:tc>
        <w:tc>
          <w:tcPr>
            <w:tcW w:w="72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A42C8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/>
                <w:sz w:val="21"/>
                <w:szCs w:val="21"/>
                <w:lang w:eastAsia="zh-TW"/>
              </w:rPr>
              <w:t>location</w:t>
            </w:r>
          </w:p>
        </w:tc>
        <w:tc>
          <w:tcPr>
            <w:tcW w:w="99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7504AC" w:rsidP="00A42C8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ccession number</w:t>
            </w:r>
          </w:p>
        </w:tc>
      </w:tr>
      <w:tr w:rsidR="007504AC" w:rsidRPr="00C162F2" w:rsidTr="007504AC">
        <w:tc>
          <w:tcPr>
            <w:tcW w:w="592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Times New Roman"/>
                <w:bCs/>
                <w:i/>
                <w:color w:val="000000"/>
                <w:kern w:val="2"/>
                <w:sz w:val="21"/>
                <w:szCs w:val="21"/>
              </w:rPr>
              <w:t>ccne1</w:t>
            </w:r>
          </w:p>
        </w:tc>
        <w:tc>
          <w:tcPr>
            <w:tcW w:w="65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ATGCCAAGCAAGAAAGTGC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A 3'</w:t>
            </w:r>
          </w:p>
        </w:tc>
        <w:tc>
          <w:tcPr>
            <w:tcW w:w="720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C51413" w:rsidP="00C51413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191 - 212</w:t>
            </w:r>
          </w:p>
        </w:tc>
        <w:tc>
          <w:tcPr>
            <w:tcW w:w="997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8D6075" w:rsidP="00CF4DDF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 w:rsidRPr="008D607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130995.1</w:t>
            </w:r>
          </w:p>
        </w:tc>
      </w:tr>
      <w:tr w:rsidR="007504AC" w:rsidRPr="00C162F2" w:rsidTr="007504AC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TGGGACGCACTGAAGTTGTT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C85E24" w:rsidP="00C5141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250 - 270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ccnd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TTGCCTCTCATCCCAGAACC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 3'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8D6075" w:rsidP="00C51413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945 - 965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8D6075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D607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131025.4</w:t>
            </w:r>
          </w:p>
        </w:tc>
      </w:tr>
      <w:tr w:rsidR="007504AC" w:rsidRPr="00C162F2" w:rsidTr="007504AC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CTGA</w:t>
            </w: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CACGATCGCAGACAG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8D6075" w:rsidP="00C5141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423 - 1444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cdkn2a/b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TTGACACCGTGCGGC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TT 3'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E0537E" w:rsidP="00C51413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1365 - 1382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E0537E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0537E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XM_002660468.5</w:t>
            </w:r>
          </w:p>
        </w:tc>
      </w:tr>
      <w:tr w:rsidR="007504AC" w:rsidRPr="00C162F2" w:rsidTr="007504AC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ACATCCACTGGTCGTAAAT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CG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E0537E" w:rsidP="00C5141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423 - 1444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DC66F1"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myca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ACGCTGAAAGGAAGGAACT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G 3'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7E22C9" w:rsidP="00DC66F1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611 - 631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7E22C9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22C9">
              <w:rPr>
                <w:rFonts w:ascii="Arial" w:hAnsi="Arial" w:cs="Arial"/>
                <w:sz w:val="21"/>
                <w:szCs w:val="21"/>
              </w:rPr>
              <w:t>NM_131412.1</w:t>
            </w:r>
          </w:p>
        </w:tc>
      </w:tr>
      <w:tr w:rsidR="007504AC" w:rsidRPr="00C162F2" w:rsidTr="00DC66F1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GAGGTGCTCAGATCCTGCAA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A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7E22C9" w:rsidP="00DC66F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670 - 690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DC66F1"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mycb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CTCAAGCGGTGTCA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CGTTA 3'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D976F6" w:rsidP="00DC66F1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934 - 953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E541E5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541E5">
              <w:rPr>
                <w:rFonts w:ascii="Arial" w:hAnsi="Arial" w:cs="Arial"/>
                <w:sz w:val="21"/>
                <w:szCs w:val="21"/>
              </w:rPr>
              <w:t>NM_200172.1</w:t>
            </w:r>
          </w:p>
        </w:tc>
      </w:tr>
      <w:tr w:rsidR="00A42C8D" w:rsidRPr="00C162F2" w:rsidTr="00DC66F1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TGACTGCAGGCTGCT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CATTC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D976F6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994 - 1013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2C8D" w:rsidRPr="00C162F2" w:rsidTr="00DC66F1"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lef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ACGTTCCTACACCTGTCCC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AA 3'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EE4D54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1855 - 1877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EE4D54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4D54">
              <w:rPr>
                <w:rFonts w:ascii="Arial" w:hAnsi="Arial" w:cs="Arial"/>
                <w:sz w:val="21"/>
                <w:szCs w:val="21"/>
              </w:rPr>
              <w:t>NM_131426.1</w:t>
            </w:r>
          </w:p>
        </w:tc>
      </w:tr>
      <w:tr w:rsidR="00A42C8D" w:rsidRPr="00C162F2" w:rsidTr="00DC66F1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CF4DDF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AAGCAAGTGAGCGAGTGGAC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AT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5C4B13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913 - 1934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2C8D" w:rsidRPr="00C162F2" w:rsidTr="00DC66F1"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CF4DD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Times New Roman"/>
                <w:bCs/>
                <w:i/>
                <w:color w:val="000000"/>
                <w:kern w:val="2"/>
                <w:sz w:val="21"/>
                <w:szCs w:val="21"/>
              </w:rPr>
              <w:t>actb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TCCATCATGAAGTGCGACG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T 3'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C8D" w:rsidRPr="00C162F2" w:rsidRDefault="009A5292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893 - 913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9A5292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5292">
              <w:rPr>
                <w:rFonts w:ascii="Arial" w:hAnsi="Arial" w:cs="Arial"/>
                <w:sz w:val="21"/>
                <w:szCs w:val="21"/>
              </w:rPr>
              <w:t>NM_131031.1</w:t>
            </w:r>
          </w:p>
        </w:tc>
      </w:tr>
      <w:tr w:rsidR="00A42C8D" w:rsidRPr="00C162F2" w:rsidTr="00DC66F1"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A42C8D" w:rsidP="00CF4DDF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CF6926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DC66F1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5' CAGACGGAGTATTTGCGCTC</w:t>
            </w:r>
            <w:r w:rsidRPr="00C162F2"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  <w:t>A 3'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9A5292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052 - 1073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49599A" w:rsidRDefault="0049599A" w:rsidP="002B66F7">
      <w:pPr>
        <w:spacing w:line="360" w:lineRule="auto"/>
        <w:rPr>
          <w:rFonts w:ascii="Arial" w:eastAsia="新細明體" w:hAnsi="Arial" w:cs="Arial"/>
          <w:sz w:val="21"/>
          <w:szCs w:val="21"/>
          <w:lang w:eastAsia="zh-TW"/>
        </w:rPr>
      </w:pPr>
    </w:p>
    <w:p w:rsidR="009A5292" w:rsidRPr="00EE4D54" w:rsidRDefault="009A5292" w:rsidP="00E541E5">
      <w:pPr>
        <w:snapToGrid w:val="0"/>
        <w:rPr>
          <w:rFonts w:ascii="Arial" w:eastAsia="新細明體" w:hAnsi="Arial" w:cs="Arial"/>
          <w:sz w:val="21"/>
          <w:szCs w:val="21"/>
          <w:lang w:eastAsia="zh-TW"/>
        </w:rPr>
      </w:pPr>
    </w:p>
    <w:sectPr w:rsidR="009A5292" w:rsidRPr="00EE4D54" w:rsidSect="007504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CDA" w:rsidRDefault="00806CDA" w:rsidP="0083289C">
      <w:r>
        <w:separator/>
      </w:r>
    </w:p>
  </w:endnote>
  <w:endnote w:type="continuationSeparator" w:id="0">
    <w:p w:rsidR="00806CDA" w:rsidRDefault="00806CDA" w:rsidP="00832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CDA" w:rsidRDefault="00806CDA" w:rsidP="0083289C">
      <w:r>
        <w:separator/>
      </w:r>
    </w:p>
  </w:footnote>
  <w:footnote w:type="continuationSeparator" w:id="0">
    <w:p w:rsidR="00806CDA" w:rsidRDefault="00806CDA" w:rsidP="00832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0D66"/>
    <w:rsid w:val="00006600"/>
    <w:rsid w:val="000647DE"/>
    <w:rsid w:val="000A7F71"/>
    <w:rsid w:val="000C0A0C"/>
    <w:rsid w:val="000C22BD"/>
    <w:rsid w:val="00122A28"/>
    <w:rsid w:val="00183D43"/>
    <w:rsid w:val="001A0405"/>
    <w:rsid w:val="001B5704"/>
    <w:rsid w:val="002417C4"/>
    <w:rsid w:val="00275004"/>
    <w:rsid w:val="002948EB"/>
    <w:rsid w:val="0029728C"/>
    <w:rsid w:val="002B1C05"/>
    <w:rsid w:val="002B66F7"/>
    <w:rsid w:val="002B7B57"/>
    <w:rsid w:val="002D31B2"/>
    <w:rsid w:val="00325CAA"/>
    <w:rsid w:val="0034468B"/>
    <w:rsid w:val="003C1178"/>
    <w:rsid w:val="00442E1A"/>
    <w:rsid w:val="00481514"/>
    <w:rsid w:val="0049599A"/>
    <w:rsid w:val="004C1484"/>
    <w:rsid w:val="004F3474"/>
    <w:rsid w:val="00542204"/>
    <w:rsid w:val="005675DA"/>
    <w:rsid w:val="00593CB6"/>
    <w:rsid w:val="005A2668"/>
    <w:rsid w:val="005C4B13"/>
    <w:rsid w:val="005F46DB"/>
    <w:rsid w:val="00602984"/>
    <w:rsid w:val="00614527"/>
    <w:rsid w:val="00685CC8"/>
    <w:rsid w:val="006E62DF"/>
    <w:rsid w:val="006F44C1"/>
    <w:rsid w:val="007445EE"/>
    <w:rsid w:val="007504AC"/>
    <w:rsid w:val="007B0D66"/>
    <w:rsid w:val="007B16C2"/>
    <w:rsid w:val="007C28DE"/>
    <w:rsid w:val="007E22C9"/>
    <w:rsid w:val="007F413F"/>
    <w:rsid w:val="00806CDA"/>
    <w:rsid w:val="00813F4E"/>
    <w:rsid w:val="0083289C"/>
    <w:rsid w:val="00860FEC"/>
    <w:rsid w:val="008A7083"/>
    <w:rsid w:val="008D6075"/>
    <w:rsid w:val="00903B1B"/>
    <w:rsid w:val="0091169E"/>
    <w:rsid w:val="00935456"/>
    <w:rsid w:val="009A5292"/>
    <w:rsid w:val="00A42C8D"/>
    <w:rsid w:val="00B205F3"/>
    <w:rsid w:val="00B32D88"/>
    <w:rsid w:val="00C044C9"/>
    <w:rsid w:val="00C162F2"/>
    <w:rsid w:val="00C17EFE"/>
    <w:rsid w:val="00C268E8"/>
    <w:rsid w:val="00C51413"/>
    <w:rsid w:val="00C62727"/>
    <w:rsid w:val="00C85E24"/>
    <w:rsid w:val="00CF4DDF"/>
    <w:rsid w:val="00CF5F57"/>
    <w:rsid w:val="00CF6926"/>
    <w:rsid w:val="00D11064"/>
    <w:rsid w:val="00D976F6"/>
    <w:rsid w:val="00DC66F1"/>
    <w:rsid w:val="00E0537E"/>
    <w:rsid w:val="00E37D66"/>
    <w:rsid w:val="00E40E8A"/>
    <w:rsid w:val="00E531A3"/>
    <w:rsid w:val="00E541E5"/>
    <w:rsid w:val="00EC0504"/>
    <w:rsid w:val="00EE4D54"/>
    <w:rsid w:val="00F10152"/>
    <w:rsid w:val="00F2363F"/>
    <w:rsid w:val="00F42A51"/>
    <w:rsid w:val="00F6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861386-253C-4869-B838-B2D886A9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0D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2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28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289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28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289C"/>
    <w:rPr>
      <w:sz w:val="20"/>
      <w:szCs w:val="20"/>
    </w:rPr>
  </w:style>
  <w:style w:type="paragraph" w:styleId="Web">
    <w:name w:val="Normal (Web)"/>
    <w:basedOn w:val="a"/>
    <w:uiPriority w:val="99"/>
    <w:unhideWhenUsed/>
    <w:rsid w:val="0083289C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paragraph" w:styleId="HTML">
    <w:name w:val="HTML Preformatted"/>
    <w:basedOn w:val="a"/>
    <w:link w:val="HTML0"/>
    <w:uiPriority w:val="99"/>
    <w:semiHidden/>
    <w:unhideWhenUsed/>
    <w:rsid w:val="00495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49599A"/>
    <w:rPr>
      <w:rFonts w:ascii="細明體" w:eastAsia="細明體" w:hAnsi="細明體" w:cs="細明體"/>
      <w:lang w:eastAsia="zh-TW"/>
    </w:rPr>
  </w:style>
  <w:style w:type="character" w:customStyle="1" w:styleId="ffline">
    <w:name w:val="ff_line"/>
    <w:basedOn w:val="a0"/>
    <w:rsid w:val="0049599A"/>
  </w:style>
  <w:style w:type="table" w:customStyle="1" w:styleId="1">
    <w:name w:val="樣式1"/>
    <w:basedOn w:val="21"/>
    <w:uiPriority w:val="99"/>
    <w:rsid w:val="0034468B"/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純表格 21"/>
    <w:basedOn w:val="a1"/>
    <w:uiPriority w:val="42"/>
    <w:rsid w:val="003446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110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110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C1FBA-B17F-4566-B5C1-E2A7DF8E1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h Rolig</dc:creator>
  <cp:lastModifiedBy>喻秋華</cp:lastModifiedBy>
  <cp:revision>3</cp:revision>
  <dcterms:created xsi:type="dcterms:W3CDTF">2017-12-10T02:28:00Z</dcterms:created>
  <dcterms:modified xsi:type="dcterms:W3CDTF">2017-12-12T01:34:00Z</dcterms:modified>
</cp:coreProperties>
</file>